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4DA6" w:rsidRPr="00AA33CC" w:rsidRDefault="002B4DA6" w:rsidP="002B4DA6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1 </w:t>
      </w:r>
      <w:r w:rsidRPr="00AA33CC">
        <w:rPr>
          <w:rFonts w:ascii="Arial" w:hAnsi="Arial" w:cs="Arial"/>
          <w:b/>
          <w:sz w:val="22"/>
          <w:szCs w:val="22"/>
        </w:rPr>
        <w:t xml:space="preserve">Table: </w:t>
      </w:r>
      <w:r>
        <w:rPr>
          <w:rFonts w:ascii="Arial" w:hAnsi="Arial" w:cs="Arial"/>
          <w:b/>
          <w:sz w:val="22"/>
          <w:szCs w:val="22"/>
        </w:rPr>
        <w:t>S</w:t>
      </w:r>
      <w:r w:rsidRPr="00AA33CC">
        <w:rPr>
          <w:rFonts w:ascii="Arial" w:hAnsi="Arial" w:cs="Arial"/>
          <w:b/>
          <w:sz w:val="22"/>
          <w:szCs w:val="22"/>
        </w:rPr>
        <w:t>train</w:t>
      </w:r>
      <w:r>
        <w:rPr>
          <w:rFonts w:ascii="Arial" w:hAnsi="Arial" w:cs="Arial"/>
          <w:b/>
          <w:sz w:val="22"/>
          <w:szCs w:val="22"/>
        </w:rPr>
        <w:t xml:space="preserve"> li</w:t>
      </w:r>
      <w:r w:rsidRPr="00AA33CC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t</w:t>
      </w:r>
      <w:r w:rsidRPr="00AA33CC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W w:w="92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9"/>
        <w:gridCol w:w="16"/>
        <w:gridCol w:w="5640"/>
        <w:gridCol w:w="1436"/>
      </w:tblGrid>
      <w:tr w:rsidR="002B4DA6" w:rsidRPr="00AA33CC" w:rsidTr="00500923">
        <w:trPr>
          <w:trHeight w:val="300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designation</w:t>
            </w:r>
          </w:p>
        </w:tc>
        <w:tc>
          <w:tcPr>
            <w:tcW w:w="5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relevant characteristic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>reference/ source</w:t>
            </w:r>
          </w:p>
        </w:tc>
      </w:tr>
      <w:tr w:rsidR="002B4DA6" w:rsidRPr="00AA33CC" w:rsidTr="00500923">
        <w:trPr>
          <w:trHeight w:val="285"/>
        </w:trPr>
        <w:tc>
          <w:tcPr>
            <w:tcW w:w="92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E. coli</w:t>
            </w:r>
          </w:p>
        </w:tc>
      </w:tr>
      <w:tr w:rsidR="002B4DA6" w:rsidRPr="00AA33CC" w:rsidTr="00500923">
        <w:trPr>
          <w:trHeight w:val="330"/>
        </w:trPr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BTH101</w:t>
            </w:r>
          </w:p>
        </w:tc>
        <w:tc>
          <w:tcPr>
            <w:tcW w:w="5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wo-hybrid reporter strain: F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de-DE"/>
              </w:rPr>
              <w:t xml:space="preserve">-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 xml:space="preserve">cya-999 araD139 galE15 galK16 rpsL1 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(</w:t>
            </w:r>
            <w:proofErr w:type="spellStart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Str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perscript"/>
                <w:lang w:eastAsia="de-DE"/>
              </w:rPr>
              <w:t>r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)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 xml:space="preserve"> hsdR2 mcrA2 mcrB1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Euromedex</w:t>
            </w:r>
            <w:proofErr w:type="spellEnd"/>
          </w:p>
        </w:tc>
      </w:tr>
      <w:tr w:rsidR="002B4DA6" w:rsidRPr="00AA33CC" w:rsidTr="00500923">
        <w:trPr>
          <w:trHeight w:val="375"/>
        </w:trPr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DH5α</w:t>
            </w:r>
          </w:p>
        </w:tc>
        <w:tc>
          <w:tcPr>
            <w:tcW w:w="5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Host for cloning: F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de-DE"/>
              </w:rPr>
              <w:t>+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 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endA1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 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glnV44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 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thi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perscript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1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recA1 relA1 gyrA96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 </w:t>
            </w:r>
            <w:proofErr w:type="spellStart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deoR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 </w:t>
            </w:r>
            <w:proofErr w:type="spellStart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nupG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 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purB20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 φ80d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lacZ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M15 Δ(</w:t>
            </w:r>
            <w:proofErr w:type="spellStart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lacZYA-argF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)U169, hsdR17(</w:t>
            </w:r>
            <w:proofErr w:type="spellStart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r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  <w:lang w:eastAsia="de-DE"/>
              </w:rPr>
              <w:t>K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de-DE"/>
              </w:rPr>
              <w:t>–</w:t>
            </w:r>
            <w:proofErr w:type="spellStart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  <w:lang w:eastAsia="de-DE"/>
              </w:rPr>
              <w:t>K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de-DE"/>
              </w:rPr>
              <w:t>+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), λ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de-DE"/>
              </w:rPr>
              <w:t>–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DA6" w:rsidRPr="00AA33CC" w:rsidRDefault="000722EC" w:rsidP="000722EC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[1]</w:t>
            </w:r>
          </w:p>
        </w:tc>
      </w:tr>
      <w:tr w:rsidR="002B4DA6" w:rsidRPr="00AA33CC" w:rsidTr="00500923">
        <w:trPr>
          <w:trHeight w:val="285"/>
        </w:trPr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WM3064</w:t>
            </w:r>
          </w:p>
        </w:tc>
        <w:tc>
          <w:tcPr>
            <w:tcW w:w="5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Conjugation strain: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thrB1004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 xml:space="preserve">pro </w:t>
            </w:r>
            <w:proofErr w:type="spellStart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thi</w:t>
            </w:r>
            <w:proofErr w:type="spellEnd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rpsL</w:t>
            </w:r>
            <w:proofErr w:type="spellEnd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hsdS</w:t>
            </w:r>
            <w:proofErr w:type="spellEnd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 xml:space="preserve"> lacZ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ΔM15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RP4-1360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Δ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(</w:t>
            </w:r>
            <w:proofErr w:type="spellStart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araBAD</w:t>
            </w:r>
            <w:proofErr w:type="spellEnd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)567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Δ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dapA1341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::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[</w:t>
            </w:r>
            <w:proofErr w:type="spellStart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erm</w:t>
            </w:r>
            <w:proofErr w:type="spellEnd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pir</w:t>
            </w:r>
            <w:proofErr w:type="spellEnd"/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]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DA6" w:rsidRPr="00AA33CC" w:rsidRDefault="00C912CB" w:rsidP="00C912CB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>
              <w:rPr>
                <w:rFonts w:ascii="Arial" w:hAnsi="Arial" w:cs="Arial"/>
                <w:sz w:val="22"/>
              </w:rPr>
              <w:t>[2]</w:t>
            </w:r>
          </w:p>
        </w:tc>
      </w:tr>
      <w:tr w:rsidR="002B4DA6" w:rsidRPr="00AA33CC" w:rsidTr="00500923">
        <w:trPr>
          <w:trHeight w:val="285"/>
        </w:trPr>
        <w:tc>
          <w:tcPr>
            <w:tcW w:w="92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Rhodomicrobium vannielii</w:t>
            </w:r>
          </w:p>
        </w:tc>
      </w:tr>
      <w:tr w:rsidR="002B4DA6" w:rsidRPr="00AA33CC" w:rsidTr="00500923">
        <w:trPr>
          <w:trHeight w:val="285"/>
        </w:trPr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DSM 166</w:t>
            </w:r>
          </w:p>
        </w:tc>
        <w:tc>
          <w:tcPr>
            <w:tcW w:w="5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wild-typ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DSMZ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WT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pBAM160-based chromosomal insertion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WT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B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pBAM160-based chromosomal insertion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WT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C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pBAM160-based chromosomal insertion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WT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pBAM160-based chromosomal insertion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WT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pBAM160-based chromosomal insertion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WT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pBAM160-based chromosomal insertion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WT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B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pBAM160-based chromosomal insertion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WT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pBAM160-based chromosomal insertion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WT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C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pBAM160-based chromosomal insertion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::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4HL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chromosomally encoded BacA-mNeonGreen fusion expressed from the native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locu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::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4HL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Turquoise2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chromosomally encoded BacA-mTurquoise2 fusion expressed from the native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locu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::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4HL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Turquoise2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chromosomally encoded BacA-mTurquoise2 fusion expressed from the native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locus and pBAM160-based chromosomal insertion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::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4HL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Turquoise2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C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chromosomally encoded BacA-mTurquoise2 fusion expressed from the native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locus and pBAM160-based chromosomal insertion of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deletion strain, markerles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na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pBAM160-based complementation of the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deletion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deletion strain expressing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deletion strain expressing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deletion strain expressing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B</w:t>
            </w:r>
            <w:proofErr w:type="spellEnd"/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,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double deletion strain, markerles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C</w:t>
            </w:r>
            <w:proofErr w:type="spellEnd"/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,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double deletion strain, markerles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C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C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,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double deletion strain expressing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 (pBAM160-based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BC</w:t>
            </w:r>
            <w:proofErr w:type="spellEnd"/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,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,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triple deletion strain, markerles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BC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,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,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triple deletion strain expressing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 (pBAM160-based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BC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,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,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triple deletion strain expressing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 (pBAM160-based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BC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,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,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triple deletion strain expressing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 (pBAM160-based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ABC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C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A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,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,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triple deletion strain expressing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 (pBAM160-based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::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4HL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chromosomally encoded BacB-mNeonGreen fusion expressed from the native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locu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B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deletion strain, markerles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 xml:space="preserve">bacB 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deletion strain expressing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 (pBAM160-based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B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deletion strain expressing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 (pBAM160-based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BC</w:t>
            </w:r>
            <w:proofErr w:type="spellEnd"/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,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double deletion strain, markerles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BC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C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B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,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double deletion strain expressing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 (pBAM160-based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::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4HL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chromosomally encoded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fusion expressed from the native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locu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bacC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deletion strain, markerles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deletion strain expressing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 (pBAM160-based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  <w:tr w:rsidR="002B4DA6" w:rsidRPr="00AA33CC" w:rsidTr="00500923">
        <w:trPr>
          <w:trHeight w:val="285"/>
        </w:trPr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Δ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 + </w:t>
            </w:r>
            <w:proofErr w:type="spellStart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P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de-DE"/>
              </w:rPr>
              <w:t>tet</w:t>
            </w:r>
            <w:proofErr w:type="spellEnd"/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sz w:val="22"/>
                <w:szCs w:val="22"/>
                <w:lang w:eastAsia="de-DE"/>
              </w:rPr>
              <w:t>bacC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deletion strain expressing 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mNeonGreen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>-</w:t>
            </w:r>
            <w:r w:rsidRPr="00AA33CC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de-DE"/>
              </w:rPr>
              <w:t>bacC</w:t>
            </w:r>
            <w:r w:rsidRPr="00AA33CC">
              <w:rPr>
                <w:rFonts w:ascii="Arial" w:eastAsia="Times New Roman" w:hAnsi="Arial" w:cs="Arial"/>
                <w:iCs/>
                <w:sz w:val="22"/>
                <w:szCs w:val="22"/>
                <w:lang w:eastAsia="de-DE"/>
              </w:rPr>
              <w:t xml:space="preserve"> under control of the tetracycline-promotor (pBAM160-based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B4DA6" w:rsidRPr="00AA33CC" w:rsidRDefault="002B4DA6" w:rsidP="00500923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A33CC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this study</w:t>
            </w:r>
          </w:p>
        </w:tc>
      </w:tr>
    </w:tbl>
    <w:p w:rsidR="002B4DA6" w:rsidRPr="00AA33CC" w:rsidRDefault="002B4DA6" w:rsidP="002B4DA6">
      <w:pPr>
        <w:spacing w:line="360" w:lineRule="auto"/>
        <w:rPr>
          <w:rFonts w:ascii="Arial" w:hAnsi="Arial" w:cs="Arial"/>
          <w:sz w:val="22"/>
          <w:szCs w:val="22"/>
        </w:rPr>
      </w:pPr>
    </w:p>
    <w:p w:rsidR="00AE1932" w:rsidRDefault="000722EC" w:rsidP="000722E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0722EC">
        <w:rPr>
          <w:rFonts w:ascii="Arial" w:hAnsi="Arial" w:cs="Arial"/>
          <w:b/>
          <w:sz w:val="22"/>
          <w:szCs w:val="22"/>
        </w:rPr>
        <w:t>Supporting References</w:t>
      </w:r>
    </w:p>
    <w:p w:rsidR="000722EC" w:rsidRPr="000722EC" w:rsidRDefault="000722EC" w:rsidP="000722EC">
      <w:pPr>
        <w:pStyle w:val="Literaturverzeichnis"/>
        <w:rPr>
          <w:rFonts w:ascii="Arial" w:hAnsi="Arial" w:cs="Arial"/>
          <w:sz w:val="22"/>
        </w:rPr>
      </w:pPr>
      <w:r w:rsidRPr="000722EC">
        <w:rPr>
          <w:rFonts w:ascii="Arial" w:hAnsi="Arial" w:cs="Arial"/>
          <w:sz w:val="22"/>
        </w:rPr>
        <w:t>1.</w:t>
      </w:r>
      <w:r w:rsidRPr="000722EC">
        <w:rPr>
          <w:rFonts w:ascii="Arial" w:hAnsi="Arial" w:cs="Arial"/>
          <w:sz w:val="22"/>
        </w:rPr>
        <w:tab/>
      </w:r>
      <w:proofErr w:type="spellStart"/>
      <w:r w:rsidRPr="000722EC">
        <w:rPr>
          <w:rFonts w:ascii="Arial" w:hAnsi="Arial" w:cs="Arial"/>
          <w:sz w:val="22"/>
        </w:rPr>
        <w:t>Hanahan</w:t>
      </w:r>
      <w:proofErr w:type="spellEnd"/>
      <w:r w:rsidRPr="000722EC">
        <w:rPr>
          <w:rFonts w:ascii="Arial" w:hAnsi="Arial" w:cs="Arial"/>
          <w:sz w:val="22"/>
        </w:rPr>
        <w:t xml:space="preserve"> D. Studies on transformation of </w:t>
      </w:r>
      <w:r w:rsidRPr="00C912CB">
        <w:rPr>
          <w:rFonts w:ascii="Arial" w:hAnsi="Arial" w:cs="Arial"/>
          <w:i/>
          <w:sz w:val="22"/>
        </w:rPr>
        <w:t>Escherichia coli</w:t>
      </w:r>
      <w:r w:rsidRPr="000722EC">
        <w:rPr>
          <w:rFonts w:ascii="Arial" w:hAnsi="Arial" w:cs="Arial"/>
          <w:sz w:val="22"/>
        </w:rPr>
        <w:t xml:space="preserve"> with plasmids. J Mol Biol. 1983 Jun 5</w:t>
      </w:r>
      <w:proofErr w:type="gramStart"/>
      <w:r w:rsidRPr="000722EC">
        <w:rPr>
          <w:rFonts w:ascii="Arial" w:hAnsi="Arial" w:cs="Arial"/>
          <w:sz w:val="22"/>
        </w:rPr>
        <w:t>;166</w:t>
      </w:r>
      <w:proofErr w:type="gramEnd"/>
      <w:r w:rsidRPr="000722EC">
        <w:rPr>
          <w:rFonts w:ascii="Arial" w:hAnsi="Arial" w:cs="Arial"/>
          <w:sz w:val="22"/>
        </w:rPr>
        <w:t xml:space="preserve">(4):557–80. </w:t>
      </w:r>
    </w:p>
    <w:p w:rsidR="00C912CB" w:rsidRPr="00C912CB" w:rsidRDefault="00C912CB" w:rsidP="00C912CB">
      <w:pPr>
        <w:pStyle w:val="Literaturverzeichnis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2</w:t>
      </w:r>
      <w:r w:rsidRPr="00C912CB">
        <w:rPr>
          <w:rFonts w:ascii="Arial" w:hAnsi="Arial" w:cs="Arial"/>
          <w:sz w:val="22"/>
        </w:rPr>
        <w:t>.</w:t>
      </w:r>
      <w:r w:rsidRPr="00C912CB">
        <w:rPr>
          <w:rFonts w:ascii="Arial" w:hAnsi="Arial" w:cs="Arial"/>
          <w:sz w:val="22"/>
        </w:rPr>
        <w:tab/>
        <w:t xml:space="preserve">Dominguez W, O’Sullivan DJ. Developing an efficient and reproducible conjugation-based gene transfer system for </w:t>
      </w:r>
      <w:proofErr w:type="spellStart"/>
      <w:r w:rsidRPr="00C912CB">
        <w:rPr>
          <w:rFonts w:ascii="Arial" w:hAnsi="Arial" w:cs="Arial"/>
          <w:sz w:val="22"/>
        </w:rPr>
        <w:t>bifidobacteria</w:t>
      </w:r>
      <w:proofErr w:type="spellEnd"/>
      <w:r w:rsidRPr="00C912CB">
        <w:rPr>
          <w:rFonts w:ascii="Arial" w:hAnsi="Arial" w:cs="Arial"/>
          <w:sz w:val="22"/>
        </w:rPr>
        <w:t>. Microbiology. 2013</w:t>
      </w:r>
      <w:proofErr w:type="gramStart"/>
      <w:r w:rsidRPr="00C912CB">
        <w:rPr>
          <w:rFonts w:ascii="Arial" w:hAnsi="Arial" w:cs="Arial"/>
          <w:sz w:val="22"/>
        </w:rPr>
        <w:t>;159</w:t>
      </w:r>
      <w:proofErr w:type="gramEnd"/>
      <w:r w:rsidRPr="00C912CB">
        <w:rPr>
          <w:rFonts w:ascii="Arial" w:hAnsi="Arial" w:cs="Arial"/>
          <w:sz w:val="22"/>
        </w:rPr>
        <w:t xml:space="preserve">(Pt_2):328–38. </w:t>
      </w:r>
    </w:p>
    <w:p w:rsidR="000722EC" w:rsidRPr="000722EC" w:rsidRDefault="000722EC" w:rsidP="000722EC">
      <w:pPr>
        <w:spacing w:line="36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0722EC" w:rsidRPr="000722E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17EE" w:rsidRDefault="003417EE" w:rsidP="003417EE">
      <w:r>
        <w:separator/>
      </w:r>
    </w:p>
  </w:endnote>
  <w:endnote w:type="continuationSeparator" w:id="0">
    <w:p w:rsidR="003417EE" w:rsidRDefault="003417EE" w:rsidP="00341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Yu Gothic UI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17EE" w:rsidRDefault="003417E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17EE" w:rsidRDefault="003417E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17EE" w:rsidRDefault="003417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17EE" w:rsidRDefault="003417EE" w:rsidP="003417EE">
      <w:r>
        <w:separator/>
      </w:r>
    </w:p>
  </w:footnote>
  <w:footnote w:type="continuationSeparator" w:id="0">
    <w:p w:rsidR="003417EE" w:rsidRDefault="003417EE" w:rsidP="003417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17EE" w:rsidRDefault="003417E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17EE" w:rsidRDefault="003417E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17EE" w:rsidRDefault="003417E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DA6"/>
    <w:rsid w:val="000722EC"/>
    <w:rsid w:val="00183EB6"/>
    <w:rsid w:val="002B4DA6"/>
    <w:rsid w:val="003417EE"/>
    <w:rsid w:val="00AE1932"/>
    <w:rsid w:val="00C912CB"/>
    <w:rsid w:val="00F7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0170B6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B4DA6"/>
    <w:pPr>
      <w:spacing w:after="0" w:line="240" w:lineRule="auto"/>
    </w:pPr>
    <w:rPr>
      <w:rFonts w:ascii="Cambria" w:eastAsia="MS Minngs" w:hAnsi="Cambria" w:cs="Times New Roman"/>
      <w:sz w:val="24"/>
      <w:szCs w:val="24"/>
      <w:lang w:val="en-US" w:eastAsia="es-E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417E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417EE"/>
    <w:rPr>
      <w:rFonts w:ascii="Cambria" w:eastAsia="MS Minngs" w:hAnsi="Cambria" w:cs="Times New Roman"/>
      <w:sz w:val="24"/>
      <w:szCs w:val="24"/>
      <w:lang w:val="en-US" w:eastAsia="es-ES"/>
    </w:rPr>
  </w:style>
  <w:style w:type="paragraph" w:styleId="Fuzeile">
    <w:name w:val="footer"/>
    <w:basedOn w:val="Standard"/>
    <w:link w:val="FuzeileZchn"/>
    <w:uiPriority w:val="99"/>
    <w:unhideWhenUsed/>
    <w:rsid w:val="003417E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417EE"/>
    <w:rPr>
      <w:rFonts w:ascii="Cambria" w:eastAsia="MS Minngs" w:hAnsi="Cambria" w:cs="Times New Roman"/>
      <w:sz w:val="24"/>
      <w:szCs w:val="24"/>
      <w:lang w:val="en-US" w:eastAsia="es-ES"/>
    </w:rPr>
  </w:style>
  <w:style w:type="paragraph" w:styleId="Literaturverzeichnis">
    <w:name w:val="Bibliography"/>
    <w:basedOn w:val="Standard"/>
    <w:next w:val="Standard"/>
    <w:uiPriority w:val="37"/>
    <w:unhideWhenUsed/>
    <w:rsid w:val="000722EC"/>
    <w:pPr>
      <w:tabs>
        <w:tab w:val="left" w:pos="264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0</Words>
  <Characters>46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22T08:49:00Z</dcterms:created>
  <dcterms:modified xsi:type="dcterms:W3CDTF">2023-05-22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JaPkCDxA"/&gt;&lt;style id="http://www.zotero.org/styles/vancouver" locale="en-US" hasBibliography="1" bibliographyStyleHasBeenSet="1"/&gt;&lt;prefs&gt;&lt;pref name="fieldType" value="Field"/&gt;&lt;/prefs&gt;&lt;/data&gt;</vt:lpwstr>
  </property>
</Properties>
</file>